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6AF19" w14:textId="3CBFD49A" w:rsidR="00091620" w:rsidRPr="003D39F6" w:rsidRDefault="00091620" w:rsidP="003D39F6">
      <w:pPr>
        <w:jc w:val="center"/>
        <w:rPr>
          <w:rFonts w:ascii="Times New Roman" w:hAnsi="Times New Roman" w:cs="Times New Roman" w:hint="eastAsia"/>
          <w:i/>
          <w:sz w:val="32"/>
          <w:szCs w:val="32"/>
        </w:rPr>
      </w:pPr>
      <w:r w:rsidRPr="00091620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028CD3CA" w14:textId="4EF4B4A5" w:rsidR="00091620" w:rsidRDefault="00091620" w:rsidP="00091620">
      <w:pPr>
        <w:pStyle w:val="ad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091620">
        <w:rPr>
          <w:rFonts w:ascii="Times New Roman" w:hAnsi="Times New Roman" w:cs="Times New Roman"/>
          <w:b/>
          <w:sz w:val="24"/>
          <w:szCs w:val="24"/>
        </w:rPr>
        <w:t>Supplementary</w:t>
      </w:r>
      <w:r w:rsidR="00D01D9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019876BF" w14:textId="77777777" w:rsidR="00474312" w:rsidRDefault="00474312" w:rsidP="00474312">
      <w:pPr>
        <w:pStyle w:val="ad"/>
        <w:ind w:left="36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651FEC75" w14:textId="00888FBC" w:rsidR="000307C8" w:rsidRPr="00D01D9F" w:rsidRDefault="00D01D9F" w:rsidP="00D01D9F">
      <w:pPr>
        <w:rPr>
          <w:rFonts w:ascii="Times New Roman" w:hAnsi="Times New Roman" w:cs="Times New Roman"/>
          <w:b/>
          <w:sz w:val="24"/>
          <w:szCs w:val="24"/>
        </w:rPr>
      </w:pPr>
      <w:r w:rsidRPr="00D01D9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C0154">
        <w:rPr>
          <w:rFonts w:ascii="Times New Roman" w:hAnsi="Times New Roman" w:cs="Times New Roman"/>
          <w:b/>
          <w:sz w:val="24"/>
          <w:szCs w:val="24"/>
        </w:rPr>
        <w:t>T</w:t>
      </w:r>
      <w:r w:rsidR="000307C8" w:rsidRPr="00D01D9F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0307C8" w:rsidRPr="00D01D9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307C8" w:rsidRPr="00D01D9F">
        <w:rPr>
          <w:rFonts w:ascii="Times New Roman" w:hAnsi="Times New Roman" w:cs="Times New Roman"/>
          <w:sz w:val="24"/>
          <w:szCs w:val="24"/>
        </w:rPr>
        <w:t xml:space="preserve"> </w:t>
      </w:r>
      <w:r w:rsidR="000307C8" w:rsidRPr="00D01D9F">
        <w:rPr>
          <w:rFonts w:ascii="Times New Roman" w:hAnsi="Times New Roman" w:cs="Times New Roman" w:hint="eastAsia"/>
          <w:bCs/>
          <w:sz w:val="24"/>
          <w:szCs w:val="24"/>
        </w:rPr>
        <w:t xml:space="preserve">Hyperparameter search </w:t>
      </w:r>
      <w:r w:rsidR="000307C8" w:rsidRPr="00D01D9F">
        <w:rPr>
          <w:rFonts w:ascii="Times New Roman" w:hAnsi="Times New Roman" w:cs="Times New Roman"/>
          <w:bCs/>
          <w:sz w:val="24"/>
          <w:szCs w:val="24"/>
        </w:rPr>
        <w:t>settings</w:t>
      </w:r>
      <w:r w:rsidR="000307C8" w:rsidRPr="00D01D9F">
        <w:rPr>
          <w:rFonts w:ascii="Times New Roman" w:hAnsi="Times New Roman" w:cs="Times New Roman" w:hint="eastAsia"/>
          <w:bCs/>
          <w:sz w:val="24"/>
          <w:szCs w:val="24"/>
        </w:rPr>
        <w:t xml:space="preserve"> and final settings.</w:t>
      </w:r>
    </w:p>
    <w:p w14:paraId="4D1E6BF6" w14:textId="77777777" w:rsidR="00D01D9F" w:rsidRPr="00D01D9F" w:rsidRDefault="00D01D9F" w:rsidP="00D01D9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646"/>
        <w:gridCol w:w="3100"/>
        <w:gridCol w:w="2550"/>
      </w:tblGrid>
      <w:tr w:rsidR="000307C8" w:rsidRPr="000307C8" w14:paraId="02217FF5" w14:textId="77777777" w:rsidTr="001B2D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46" w:type="dxa"/>
          </w:tcPr>
          <w:p w14:paraId="6DED624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gorithm</w:t>
            </w:r>
          </w:p>
        </w:tc>
        <w:tc>
          <w:tcPr>
            <w:tcW w:w="3100" w:type="dxa"/>
          </w:tcPr>
          <w:p w14:paraId="46E0FD49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0307C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earch </w:t>
            </w:r>
            <w:r w:rsidRPr="000307C8">
              <w:rPr>
                <w:rFonts w:ascii="Times New Roman" w:hAnsi="Times New Roman" w:cs="Times New Roman"/>
                <w:b/>
                <w:sz w:val="20"/>
                <w:szCs w:val="20"/>
              </w:rPr>
              <w:t>settings</w:t>
            </w:r>
          </w:p>
        </w:tc>
        <w:tc>
          <w:tcPr>
            <w:tcW w:w="2550" w:type="dxa"/>
          </w:tcPr>
          <w:p w14:paraId="4061C724" w14:textId="1375C672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al setting</w:t>
            </w:r>
            <w:r w:rsidR="00E20E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</w:tr>
      <w:tr w:rsidR="000307C8" w:rsidRPr="000307C8" w14:paraId="28F608ED" w14:textId="77777777" w:rsidTr="001B2D44">
        <w:tc>
          <w:tcPr>
            <w:tcW w:w="2646" w:type="dxa"/>
          </w:tcPr>
          <w:p w14:paraId="5A367F3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</w:tc>
        <w:tc>
          <w:tcPr>
            <w:tcW w:w="3100" w:type="dxa"/>
          </w:tcPr>
          <w:p w14:paraId="77BC51E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0E9FF13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30D46833" w14:textId="77777777" w:rsidTr="001B2D44">
        <w:tc>
          <w:tcPr>
            <w:tcW w:w="2646" w:type="dxa"/>
          </w:tcPr>
          <w:p w14:paraId="01C1313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penalty’</w:t>
            </w:r>
          </w:p>
        </w:tc>
        <w:tc>
          <w:tcPr>
            <w:tcW w:w="3100" w:type="dxa"/>
          </w:tcPr>
          <w:p w14:paraId="6B889DA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  <w:tc>
          <w:tcPr>
            <w:tcW w:w="2550" w:type="dxa"/>
          </w:tcPr>
          <w:p w14:paraId="73161299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L2’</w:t>
            </w:r>
          </w:p>
        </w:tc>
      </w:tr>
      <w:tr w:rsidR="000307C8" w:rsidRPr="000307C8" w14:paraId="50394C3F" w14:textId="77777777" w:rsidTr="001B2D44">
        <w:tc>
          <w:tcPr>
            <w:tcW w:w="2646" w:type="dxa"/>
          </w:tcPr>
          <w:p w14:paraId="5FAE46A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solver’</w:t>
            </w:r>
          </w:p>
        </w:tc>
        <w:tc>
          <w:tcPr>
            <w:tcW w:w="3100" w:type="dxa"/>
          </w:tcPr>
          <w:p w14:paraId="3BD9D54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iblinear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2550" w:type="dxa"/>
          </w:tcPr>
          <w:p w14:paraId="2ED8DA3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iblinear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0307C8" w:rsidRPr="000307C8" w14:paraId="6431A8CF" w14:textId="77777777" w:rsidTr="001B2D44">
        <w:tc>
          <w:tcPr>
            <w:tcW w:w="2646" w:type="dxa"/>
          </w:tcPr>
          <w:p w14:paraId="412EF0E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C’</w:t>
            </w:r>
          </w:p>
        </w:tc>
        <w:tc>
          <w:tcPr>
            <w:tcW w:w="3100" w:type="dxa"/>
          </w:tcPr>
          <w:p w14:paraId="40DD2DA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1,0.3,0.5,0.8,1.0]</w:t>
            </w:r>
          </w:p>
        </w:tc>
        <w:tc>
          <w:tcPr>
            <w:tcW w:w="2550" w:type="dxa"/>
          </w:tcPr>
          <w:p w14:paraId="002D480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307C8" w:rsidRPr="000307C8" w14:paraId="681FC936" w14:textId="77777777" w:rsidTr="001B2D44">
        <w:tc>
          <w:tcPr>
            <w:tcW w:w="2646" w:type="dxa"/>
          </w:tcPr>
          <w:p w14:paraId="6025ECB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RF</w:t>
            </w:r>
          </w:p>
        </w:tc>
        <w:tc>
          <w:tcPr>
            <w:tcW w:w="3100" w:type="dxa"/>
          </w:tcPr>
          <w:p w14:paraId="29F7C0D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20AEAC9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268FAB0A" w14:textId="77777777" w:rsidTr="001B2D44">
        <w:tc>
          <w:tcPr>
            <w:tcW w:w="2646" w:type="dxa"/>
          </w:tcPr>
          <w:p w14:paraId="26770AD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criterion’</w:t>
            </w:r>
          </w:p>
        </w:tc>
        <w:tc>
          <w:tcPr>
            <w:tcW w:w="3100" w:type="dxa"/>
          </w:tcPr>
          <w:p w14:paraId="3FE7950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  <w:tc>
          <w:tcPr>
            <w:tcW w:w="2550" w:type="dxa"/>
          </w:tcPr>
          <w:p w14:paraId="324BF200" w14:textId="7F0D65AA" w:rsidR="000307C8" w:rsidRPr="000307C8" w:rsidRDefault="00E07693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="000307C8" w:rsidRPr="000307C8">
              <w:rPr>
                <w:rFonts w:ascii="Times New Roman" w:hAnsi="Times New Roman" w:cs="Times New Roman"/>
                <w:sz w:val="20"/>
                <w:szCs w:val="20"/>
              </w:rPr>
              <w:t>gin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</w:tr>
      <w:tr w:rsidR="000307C8" w:rsidRPr="000307C8" w14:paraId="6FEDFAE7" w14:textId="77777777" w:rsidTr="001B2D44">
        <w:tc>
          <w:tcPr>
            <w:tcW w:w="2646" w:type="dxa"/>
          </w:tcPr>
          <w:p w14:paraId="70A16B95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7BA921D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50,100,200,300</w:t>
            </w: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500,800,1000]</w:t>
            </w:r>
          </w:p>
        </w:tc>
        <w:tc>
          <w:tcPr>
            <w:tcW w:w="2550" w:type="dxa"/>
          </w:tcPr>
          <w:p w14:paraId="228553D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307C8" w:rsidRPr="000307C8" w14:paraId="0E4E6886" w14:textId="77777777" w:rsidTr="001B2D44">
        <w:tc>
          <w:tcPr>
            <w:tcW w:w="2646" w:type="dxa"/>
          </w:tcPr>
          <w:p w14:paraId="17BF58A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amples_split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22B96F91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8,10]</w:t>
            </w:r>
          </w:p>
        </w:tc>
        <w:tc>
          <w:tcPr>
            <w:tcW w:w="2550" w:type="dxa"/>
          </w:tcPr>
          <w:p w14:paraId="3EF9C02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0307C8" w:rsidRPr="000307C8" w14:paraId="16BFE433" w14:textId="77777777" w:rsidTr="001B2D44">
        <w:tc>
          <w:tcPr>
            <w:tcW w:w="2646" w:type="dxa"/>
          </w:tcPr>
          <w:p w14:paraId="710C9EE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amples_leaf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0C3966B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8,10]</w:t>
            </w:r>
          </w:p>
        </w:tc>
        <w:tc>
          <w:tcPr>
            <w:tcW w:w="2550" w:type="dxa"/>
          </w:tcPr>
          <w:p w14:paraId="1126C0D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307C8" w:rsidRPr="000307C8" w14:paraId="07EAAD73" w14:textId="77777777" w:rsidTr="001B2D44">
        <w:tc>
          <w:tcPr>
            <w:tcW w:w="2646" w:type="dxa"/>
          </w:tcPr>
          <w:p w14:paraId="5AA23CF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1D0896C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7,9]</w:t>
            </w:r>
          </w:p>
        </w:tc>
        <w:tc>
          <w:tcPr>
            <w:tcW w:w="2550" w:type="dxa"/>
          </w:tcPr>
          <w:p w14:paraId="6D8E51F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0307C8" w:rsidRPr="000307C8" w14:paraId="48C16197" w14:textId="77777777" w:rsidTr="001B2D44">
        <w:tc>
          <w:tcPr>
            <w:tcW w:w="2646" w:type="dxa"/>
          </w:tcPr>
          <w:p w14:paraId="510CC40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features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71CA3E8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8]</w:t>
            </w:r>
          </w:p>
        </w:tc>
        <w:tc>
          <w:tcPr>
            <w:tcW w:w="2550" w:type="dxa"/>
          </w:tcPr>
          <w:p w14:paraId="76CD9B0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</w:tr>
      <w:tr w:rsidR="000307C8" w:rsidRPr="000307C8" w14:paraId="19C7FDB2" w14:textId="77777777" w:rsidTr="001B2D44">
        <w:tc>
          <w:tcPr>
            <w:tcW w:w="2646" w:type="dxa"/>
          </w:tcPr>
          <w:p w14:paraId="3DC9B60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t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7E59BC2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50" w:type="dxa"/>
          </w:tcPr>
          <w:p w14:paraId="53951809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0307C8" w:rsidRPr="000307C8" w14:paraId="19742812" w14:textId="77777777" w:rsidTr="001B2D44">
        <w:tc>
          <w:tcPr>
            <w:tcW w:w="2646" w:type="dxa"/>
          </w:tcPr>
          <w:p w14:paraId="285C42C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AdaBoost</w:t>
            </w:r>
          </w:p>
        </w:tc>
        <w:tc>
          <w:tcPr>
            <w:tcW w:w="3100" w:type="dxa"/>
          </w:tcPr>
          <w:p w14:paraId="767A66B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50C4656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0DDFDEE6" w14:textId="77777777" w:rsidTr="001B2D44">
        <w:tc>
          <w:tcPr>
            <w:tcW w:w="2646" w:type="dxa"/>
          </w:tcPr>
          <w:p w14:paraId="1831FEB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r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5105E449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1,0.5,0.8,1.0,1.2,1.5]</w:t>
            </w:r>
          </w:p>
        </w:tc>
        <w:tc>
          <w:tcPr>
            <w:tcW w:w="2550" w:type="dxa"/>
          </w:tcPr>
          <w:p w14:paraId="6A139FA1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0307C8" w:rsidRPr="000307C8" w14:paraId="47239196" w14:textId="77777777" w:rsidTr="001B2D44">
        <w:tc>
          <w:tcPr>
            <w:tcW w:w="2646" w:type="dxa"/>
          </w:tcPr>
          <w:p w14:paraId="6076D73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4A2C86D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50,100,150,200,300,500,800]</w:t>
            </w:r>
          </w:p>
        </w:tc>
        <w:tc>
          <w:tcPr>
            <w:tcW w:w="2550" w:type="dxa"/>
          </w:tcPr>
          <w:p w14:paraId="293DE915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307C8" w:rsidRPr="000307C8" w14:paraId="1045DBAF" w14:textId="77777777" w:rsidTr="001B2D44">
        <w:tc>
          <w:tcPr>
            <w:tcW w:w="2646" w:type="dxa"/>
          </w:tcPr>
          <w:p w14:paraId="3A9501D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01750AA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7]</w:t>
            </w:r>
          </w:p>
        </w:tc>
        <w:tc>
          <w:tcPr>
            <w:tcW w:w="2550" w:type="dxa"/>
          </w:tcPr>
          <w:p w14:paraId="02263ED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307C8" w:rsidRPr="000307C8" w14:paraId="744FE9BE" w14:textId="77777777" w:rsidTr="001B2D44">
        <w:tc>
          <w:tcPr>
            <w:tcW w:w="2646" w:type="dxa"/>
          </w:tcPr>
          <w:p w14:paraId="6309872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algorithm</w:t>
            </w: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7F93962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 xml:space="preserve">default </w:t>
            </w:r>
          </w:p>
        </w:tc>
        <w:tc>
          <w:tcPr>
            <w:tcW w:w="2550" w:type="dxa"/>
          </w:tcPr>
          <w:p w14:paraId="5BF5808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SAMME.R’</w:t>
            </w:r>
          </w:p>
        </w:tc>
      </w:tr>
      <w:tr w:rsidR="000307C8" w:rsidRPr="000307C8" w14:paraId="78D01E33" w14:textId="77777777" w:rsidTr="001B2D44">
        <w:tc>
          <w:tcPr>
            <w:tcW w:w="2646" w:type="dxa"/>
          </w:tcPr>
          <w:p w14:paraId="38C71B2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2329522"/>
            <w:bookmarkStart w:id="1" w:name="_Hlk152329840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GDBT</w:t>
            </w:r>
          </w:p>
        </w:tc>
        <w:tc>
          <w:tcPr>
            <w:tcW w:w="3100" w:type="dxa"/>
          </w:tcPr>
          <w:p w14:paraId="49698E3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7180E4A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3DD316B8" w14:textId="77777777" w:rsidTr="001B2D44">
        <w:tc>
          <w:tcPr>
            <w:tcW w:w="2646" w:type="dxa"/>
          </w:tcPr>
          <w:p w14:paraId="6323746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r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6235603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1,0.3,0.5,0.8,1.0]</w:t>
            </w:r>
          </w:p>
        </w:tc>
        <w:tc>
          <w:tcPr>
            <w:tcW w:w="2550" w:type="dxa"/>
          </w:tcPr>
          <w:p w14:paraId="34B9252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0307C8" w:rsidRPr="000307C8" w14:paraId="5EFFB8D0" w14:textId="77777777" w:rsidTr="001B2D44">
        <w:tc>
          <w:tcPr>
            <w:tcW w:w="2646" w:type="dxa"/>
          </w:tcPr>
          <w:p w14:paraId="661B6A9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44D5AD6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50,100,150,200,300,500,800]</w:t>
            </w:r>
          </w:p>
        </w:tc>
        <w:tc>
          <w:tcPr>
            <w:tcW w:w="2550" w:type="dxa"/>
          </w:tcPr>
          <w:p w14:paraId="5469196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</w:tr>
      <w:tr w:rsidR="000307C8" w:rsidRPr="000307C8" w14:paraId="438C41D7" w14:textId="77777777" w:rsidTr="001B2D44">
        <w:tc>
          <w:tcPr>
            <w:tcW w:w="2646" w:type="dxa"/>
          </w:tcPr>
          <w:p w14:paraId="1361F934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30A1FA1C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7]</w:t>
            </w:r>
          </w:p>
        </w:tc>
        <w:tc>
          <w:tcPr>
            <w:tcW w:w="2550" w:type="dxa"/>
          </w:tcPr>
          <w:p w14:paraId="5104E32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07C8" w:rsidRPr="000307C8" w14:paraId="1E849A33" w14:textId="77777777" w:rsidTr="001B2D44">
        <w:tc>
          <w:tcPr>
            <w:tcW w:w="2646" w:type="dxa"/>
          </w:tcPr>
          <w:p w14:paraId="76C69EA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amples_leaf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3CC287A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0,30,50,80]</w:t>
            </w:r>
          </w:p>
        </w:tc>
        <w:tc>
          <w:tcPr>
            <w:tcW w:w="2550" w:type="dxa"/>
          </w:tcPr>
          <w:p w14:paraId="0DDAD0B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0307C8" w:rsidRPr="000307C8" w14:paraId="4B55E3DA" w14:textId="77777777" w:rsidTr="001B2D44">
        <w:tc>
          <w:tcPr>
            <w:tcW w:w="2646" w:type="dxa"/>
          </w:tcPr>
          <w:p w14:paraId="601C5B1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14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amples_spli</w:t>
            </w:r>
            <w:bookmarkEnd w:id="2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 xml:space="preserve">’  </w:t>
            </w:r>
          </w:p>
        </w:tc>
        <w:tc>
          <w:tcPr>
            <w:tcW w:w="3100" w:type="dxa"/>
          </w:tcPr>
          <w:p w14:paraId="3ADF3C8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 xml:space="preserve">default </w:t>
            </w:r>
          </w:p>
        </w:tc>
        <w:tc>
          <w:tcPr>
            <w:tcW w:w="2550" w:type="dxa"/>
          </w:tcPr>
          <w:p w14:paraId="2122B3B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bookmarkEnd w:id="0"/>
      <w:tr w:rsidR="000307C8" w:rsidRPr="000307C8" w14:paraId="7A8E90F4" w14:textId="77777777" w:rsidTr="001B2D44">
        <w:tc>
          <w:tcPr>
            <w:tcW w:w="2646" w:type="dxa"/>
          </w:tcPr>
          <w:p w14:paraId="3912F0A5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t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26A6CA9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50" w:type="dxa"/>
          </w:tcPr>
          <w:p w14:paraId="67B7358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bookmarkEnd w:id="1"/>
      <w:tr w:rsidR="000307C8" w:rsidRPr="000307C8" w14:paraId="36BD5EB9" w14:textId="77777777" w:rsidTr="001B2D44">
        <w:tc>
          <w:tcPr>
            <w:tcW w:w="2646" w:type="dxa"/>
          </w:tcPr>
          <w:p w14:paraId="4A5BD0F5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</w:p>
        </w:tc>
        <w:tc>
          <w:tcPr>
            <w:tcW w:w="3100" w:type="dxa"/>
          </w:tcPr>
          <w:p w14:paraId="3F6C2BA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33D2BD85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23F5D395" w14:textId="77777777" w:rsidTr="001B2D44">
        <w:tc>
          <w:tcPr>
            <w:tcW w:w="2646" w:type="dxa"/>
          </w:tcPr>
          <w:p w14:paraId="19E7BD05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r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6A4B2C2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1,0.3,0.5,0.8,1.0]</w:t>
            </w:r>
          </w:p>
        </w:tc>
        <w:tc>
          <w:tcPr>
            <w:tcW w:w="2550" w:type="dxa"/>
          </w:tcPr>
          <w:p w14:paraId="60EA9F8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0307C8" w:rsidRPr="000307C8" w14:paraId="784BDC50" w14:textId="77777777" w:rsidTr="001B2D44">
        <w:tc>
          <w:tcPr>
            <w:tcW w:w="2646" w:type="dxa"/>
          </w:tcPr>
          <w:p w14:paraId="28C2CC0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iter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'</w:t>
            </w:r>
          </w:p>
        </w:tc>
        <w:tc>
          <w:tcPr>
            <w:tcW w:w="3100" w:type="dxa"/>
          </w:tcPr>
          <w:p w14:paraId="541AEF2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20, 50, 80, 100, 120, 150]</w:t>
            </w:r>
          </w:p>
        </w:tc>
        <w:tc>
          <w:tcPr>
            <w:tcW w:w="2550" w:type="dxa"/>
          </w:tcPr>
          <w:p w14:paraId="2855A29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307C8" w:rsidRPr="000307C8" w14:paraId="215ACBE7" w14:textId="77777777" w:rsidTr="001B2D44">
        <w:tc>
          <w:tcPr>
            <w:tcW w:w="2646" w:type="dxa"/>
          </w:tcPr>
          <w:p w14:paraId="114FD84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3F2824B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7]</w:t>
            </w:r>
          </w:p>
        </w:tc>
        <w:tc>
          <w:tcPr>
            <w:tcW w:w="2550" w:type="dxa"/>
          </w:tcPr>
          <w:p w14:paraId="0216021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307C8" w:rsidRPr="000307C8" w14:paraId="2404F2E0" w14:textId="77777777" w:rsidTr="001B2D44">
        <w:tc>
          <w:tcPr>
            <w:tcW w:w="2646" w:type="dxa"/>
          </w:tcPr>
          <w:p w14:paraId="334D2274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amples_leaf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312F9C33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0,30,50,80]</w:t>
            </w:r>
          </w:p>
        </w:tc>
        <w:tc>
          <w:tcPr>
            <w:tcW w:w="2550" w:type="dxa"/>
          </w:tcPr>
          <w:p w14:paraId="0A88252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307C8" w:rsidRPr="000307C8" w14:paraId="7A7BAA51" w14:textId="77777777" w:rsidTr="001B2D44">
        <w:tc>
          <w:tcPr>
            <w:tcW w:w="2646" w:type="dxa"/>
          </w:tcPr>
          <w:p w14:paraId="6CE64254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t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588B913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50" w:type="dxa"/>
          </w:tcPr>
          <w:p w14:paraId="7D4FD3C2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0307C8" w:rsidRPr="000307C8" w14:paraId="69E15B59" w14:textId="77777777" w:rsidTr="001B2D44">
        <w:tc>
          <w:tcPr>
            <w:tcW w:w="2646" w:type="dxa"/>
          </w:tcPr>
          <w:p w14:paraId="7541D48B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3100" w:type="dxa"/>
          </w:tcPr>
          <w:p w14:paraId="7983C0B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4E85462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57DA8A93" w14:textId="77777777" w:rsidTr="001B2D44">
        <w:tc>
          <w:tcPr>
            <w:tcW w:w="2646" w:type="dxa"/>
          </w:tcPr>
          <w:p w14:paraId="057A57F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r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418DC1D9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01,0.05,0.1,0.3,0.5]</w:t>
            </w:r>
          </w:p>
        </w:tc>
        <w:tc>
          <w:tcPr>
            <w:tcW w:w="2550" w:type="dxa"/>
          </w:tcPr>
          <w:p w14:paraId="76528C3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307C8" w:rsidRPr="000307C8" w14:paraId="390C9595" w14:textId="77777777" w:rsidTr="001B2D44">
        <w:tc>
          <w:tcPr>
            <w:tcW w:w="2646" w:type="dxa"/>
          </w:tcPr>
          <w:p w14:paraId="76030CD4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n_estimators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6E1022A4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50,100,150,200,300,500,800]</w:t>
            </w:r>
          </w:p>
        </w:tc>
        <w:tc>
          <w:tcPr>
            <w:tcW w:w="2550" w:type="dxa"/>
          </w:tcPr>
          <w:p w14:paraId="7C0DD0B4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0307C8" w:rsidRPr="000307C8" w14:paraId="25BFB71C" w14:textId="77777777" w:rsidTr="001B2D44">
        <w:tc>
          <w:tcPr>
            <w:tcW w:w="2646" w:type="dxa"/>
          </w:tcPr>
          <w:p w14:paraId="32D34946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depth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6EAEDB9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7]</w:t>
            </w:r>
          </w:p>
        </w:tc>
        <w:tc>
          <w:tcPr>
            <w:tcW w:w="2550" w:type="dxa"/>
          </w:tcPr>
          <w:p w14:paraId="452B35E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307C8" w:rsidRPr="000307C8" w14:paraId="2C9DB0F7" w14:textId="77777777" w:rsidTr="001B2D44">
        <w:tc>
          <w:tcPr>
            <w:tcW w:w="2646" w:type="dxa"/>
          </w:tcPr>
          <w:p w14:paraId="46E07EF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min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child_weight</w:t>
            </w:r>
            <w:proofErr w:type="spellEnd"/>
          </w:p>
        </w:tc>
        <w:tc>
          <w:tcPr>
            <w:tcW w:w="3100" w:type="dxa"/>
          </w:tcPr>
          <w:p w14:paraId="2D74BD9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1,0.3,0.5,0.8,1.0]</w:t>
            </w:r>
          </w:p>
        </w:tc>
        <w:tc>
          <w:tcPr>
            <w:tcW w:w="2550" w:type="dxa"/>
          </w:tcPr>
          <w:p w14:paraId="729A82E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0307C8" w:rsidRPr="000307C8" w14:paraId="14443716" w14:textId="77777777" w:rsidTr="001B2D44">
        <w:tc>
          <w:tcPr>
            <w:tcW w:w="2646" w:type="dxa"/>
          </w:tcPr>
          <w:p w14:paraId="389AB8BD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random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st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22AE0FA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550" w:type="dxa"/>
          </w:tcPr>
          <w:p w14:paraId="0A9BC0E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0307C8" w:rsidRPr="000307C8" w14:paraId="6C0D4FC2" w14:textId="77777777" w:rsidTr="001B2D44">
        <w:tc>
          <w:tcPr>
            <w:tcW w:w="2646" w:type="dxa"/>
          </w:tcPr>
          <w:p w14:paraId="18020051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gamma’</w:t>
            </w:r>
          </w:p>
        </w:tc>
        <w:tc>
          <w:tcPr>
            <w:tcW w:w="3100" w:type="dxa"/>
          </w:tcPr>
          <w:p w14:paraId="1FD2D52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 xml:space="preserve">default </w:t>
            </w:r>
          </w:p>
        </w:tc>
        <w:tc>
          <w:tcPr>
            <w:tcW w:w="2550" w:type="dxa"/>
          </w:tcPr>
          <w:p w14:paraId="7649109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307C8" w:rsidRPr="000307C8" w14:paraId="360A7B8C" w14:textId="77777777" w:rsidTr="001B2D44">
        <w:tc>
          <w:tcPr>
            <w:tcW w:w="2646" w:type="dxa"/>
          </w:tcPr>
          <w:p w14:paraId="55B9B199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tboost</w:t>
            </w:r>
            <w:proofErr w:type="spellEnd"/>
          </w:p>
        </w:tc>
        <w:tc>
          <w:tcPr>
            <w:tcW w:w="3100" w:type="dxa"/>
          </w:tcPr>
          <w:p w14:paraId="4FDF189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0" w:type="dxa"/>
          </w:tcPr>
          <w:p w14:paraId="3CC03DA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07C8" w:rsidRPr="000307C8" w14:paraId="51D9CF97" w14:textId="77777777" w:rsidTr="001B2D44">
        <w:tc>
          <w:tcPr>
            <w:tcW w:w="2646" w:type="dxa"/>
          </w:tcPr>
          <w:p w14:paraId="4B328D1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proofErr w:type="gramStart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learning</w:t>
            </w:r>
            <w:proofErr w:type="gram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_rate</w:t>
            </w:r>
            <w:proofErr w:type="spellEnd"/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</w:p>
        </w:tc>
        <w:tc>
          <w:tcPr>
            <w:tcW w:w="3100" w:type="dxa"/>
          </w:tcPr>
          <w:p w14:paraId="6D5A8B88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0.01,0.05,0.1,0.3,0.5]</w:t>
            </w:r>
          </w:p>
        </w:tc>
        <w:tc>
          <w:tcPr>
            <w:tcW w:w="2550" w:type="dxa"/>
          </w:tcPr>
          <w:p w14:paraId="45A7CFC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0307C8" w:rsidRPr="000307C8" w14:paraId="54225637" w14:textId="77777777" w:rsidTr="001B2D44">
        <w:tc>
          <w:tcPr>
            <w:tcW w:w="2646" w:type="dxa"/>
          </w:tcPr>
          <w:p w14:paraId="2BFDC1B4" w14:textId="7888C296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iterations’</w:t>
            </w:r>
          </w:p>
        </w:tc>
        <w:tc>
          <w:tcPr>
            <w:tcW w:w="3100" w:type="dxa"/>
          </w:tcPr>
          <w:p w14:paraId="40FCD4C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50,100,300,500,800,1000]</w:t>
            </w:r>
          </w:p>
        </w:tc>
        <w:tc>
          <w:tcPr>
            <w:tcW w:w="2550" w:type="dxa"/>
          </w:tcPr>
          <w:p w14:paraId="3E7CC870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</w:tr>
      <w:tr w:rsidR="000307C8" w:rsidRPr="000307C8" w14:paraId="62B2B579" w14:textId="77777777" w:rsidTr="001B2D44">
        <w:tc>
          <w:tcPr>
            <w:tcW w:w="2646" w:type="dxa"/>
          </w:tcPr>
          <w:p w14:paraId="44525A8A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depth’</w:t>
            </w:r>
          </w:p>
        </w:tc>
        <w:tc>
          <w:tcPr>
            <w:tcW w:w="3100" w:type="dxa"/>
          </w:tcPr>
          <w:p w14:paraId="266842D1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[1,3,5,7]</w:t>
            </w:r>
          </w:p>
        </w:tc>
        <w:tc>
          <w:tcPr>
            <w:tcW w:w="2550" w:type="dxa"/>
          </w:tcPr>
          <w:p w14:paraId="08D807DF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0307C8" w:rsidRPr="000307C8" w14:paraId="610B73A8" w14:textId="77777777" w:rsidTr="001B2D44">
        <w:tc>
          <w:tcPr>
            <w:tcW w:w="2646" w:type="dxa"/>
          </w:tcPr>
          <w:p w14:paraId="7CE8DD63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>‘l2_leaf_reg’</w:t>
            </w:r>
          </w:p>
        </w:tc>
        <w:tc>
          <w:tcPr>
            <w:tcW w:w="3100" w:type="dxa"/>
          </w:tcPr>
          <w:p w14:paraId="0C821787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/>
                <w:sz w:val="20"/>
                <w:szCs w:val="20"/>
              </w:rPr>
              <w:t xml:space="preserve">default </w:t>
            </w:r>
          </w:p>
        </w:tc>
        <w:tc>
          <w:tcPr>
            <w:tcW w:w="2550" w:type="dxa"/>
          </w:tcPr>
          <w:p w14:paraId="75CD538E" w14:textId="77777777" w:rsidR="000307C8" w:rsidRPr="000307C8" w:rsidRDefault="000307C8" w:rsidP="00030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07C8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</w:tbl>
    <w:p w14:paraId="4A1D24E0" w14:textId="77777777" w:rsidR="000307C8" w:rsidRDefault="000307C8" w:rsidP="0091068C">
      <w:pPr>
        <w:rPr>
          <w:rFonts w:ascii="Times New Roman" w:hAnsi="Times New Roman" w:cs="Times New Roman"/>
          <w:sz w:val="20"/>
          <w:szCs w:val="20"/>
        </w:rPr>
      </w:pPr>
    </w:p>
    <w:p w14:paraId="2F42672B" w14:textId="77777777" w:rsidR="00DE62D0" w:rsidRDefault="00DE62D0" w:rsidP="0091068C">
      <w:pPr>
        <w:rPr>
          <w:rFonts w:ascii="Times New Roman" w:hAnsi="Times New Roman" w:cs="Times New Roman"/>
          <w:sz w:val="20"/>
          <w:szCs w:val="20"/>
        </w:rPr>
      </w:pPr>
    </w:p>
    <w:p w14:paraId="7CC25575" w14:textId="1A311ABA" w:rsidR="00D50149" w:rsidRDefault="00D01D9F" w:rsidP="0091068C">
      <w:pPr>
        <w:rPr>
          <w:rFonts w:ascii="Times New Roman" w:hAnsi="Times New Roman" w:cs="Times New Roman"/>
          <w:sz w:val="24"/>
          <w:szCs w:val="24"/>
        </w:rPr>
      </w:pPr>
      <w:r w:rsidRPr="00D01D9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2C0154">
        <w:rPr>
          <w:rFonts w:ascii="Times New Roman" w:hAnsi="Times New Roman" w:cs="Times New Roman"/>
          <w:b/>
          <w:sz w:val="24"/>
          <w:szCs w:val="24"/>
        </w:rPr>
        <w:t>T</w:t>
      </w:r>
      <w:r w:rsidRPr="00D01D9F"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A06D04" w:rsidRPr="001F58B6">
        <w:rPr>
          <w:rFonts w:ascii="Times New Roman" w:hAnsi="Times New Roman" w:cs="Times New Roman"/>
          <w:sz w:val="24"/>
          <w:szCs w:val="24"/>
        </w:rPr>
        <w:t xml:space="preserve">. </w:t>
      </w:r>
      <w:r w:rsidR="002C0154">
        <w:rPr>
          <w:rFonts w:ascii="Times New Roman" w:hAnsi="Times New Roman" w:cs="Times New Roman"/>
          <w:sz w:val="24"/>
          <w:szCs w:val="24"/>
        </w:rPr>
        <w:t>T</w:t>
      </w:r>
      <w:r w:rsidR="0024404D" w:rsidRPr="001F58B6">
        <w:rPr>
          <w:rFonts w:ascii="Times New Roman" w:hAnsi="Times New Roman" w:cs="Times New Roman"/>
          <w:sz w:val="24"/>
          <w:szCs w:val="24"/>
        </w:rPr>
        <w:t>he selected characteristics divided by training data set and testing data set.</w:t>
      </w:r>
    </w:p>
    <w:p w14:paraId="4AB6E8D0" w14:textId="77777777" w:rsidR="001E3319" w:rsidRPr="001F58B6" w:rsidRDefault="001E3319" w:rsidP="0091068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2260"/>
        <w:gridCol w:w="2024"/>
        <w:gridCol w:w="2025"/>
        <w:gridCol w:w="1997"/>
      </w:tblGrid>
      <w:tr w:rsidR="003160FF" w14:paraId="434A4E0A" w14:textId="77777777" w:rsidTr="00FF6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74" w:type="dxa"/>
            <w:vAlign w:val="bottom"/>
          </w:tcPr>
          <w:p w14:paraId="20D06FEE" w14:textId="2B6AE148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Selected characteristic</w:t>
            </w:r>
          </w:p>
        </w:tc>
        <w:tc>
          <w:tcPr>
            <w:tcW w:w="2074" w:type="dxa"/>
            <w:vAlign w:val="bottom"/>
          </w:tcPr>
          <w:p w14:paraId="7762BC06" w14:textId="3BCEAEA5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Train set 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=714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21D425B9" w14:textId="68AAB779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Test set 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=306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2B7E147" w14:textId="532BC6BC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=1020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</w:tr>
      <w:tr w:rsidR="003160FF" w14:paraId="67B7C59E" w14:textId="77777777" w:rsidTr="00FF6A17">
        <w:tc>
          <w:tcPr>
            <w:tcW w:w="2074" w:type="dxa"/>
            <w:vAlign w:val="bottom"/>
          </w:tcPr>
          <w:p w14:paraId="14A0A908" w14:textId="267F8243" w:rsidR="003160FF" w:rsidRPr="00DE62D0" w:rsidRDefault="00DE62D0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, mmol/L(IQR)</w:t>
            </w:r>
          </w:p>
        </w:tc>
        <w:tc>
          <w:tcPr>
            <w:tcW w:w="2074" w:type="dxa"/>
            <w:vAlign w:val="bottom"/>
          </w:tcPr>
          <w:p w14:paraId="728151C0" w14:textId="6972287D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62A1547" w14:textId="10722AF1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96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08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77F3F99" w14:textId="4488B8CD" w:rsidR="003160FF" w:rsidRPr="00DE62D0" w:rsidRDefault="006D4259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14-5.92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60FF" w14:paraId="3B3978A3" w14:textId="77777777" w:rsidTr="00FF6A17">
        <w:tc>
          <w:tcPr>
            <w:tcW w:w="2074" w:type="dxa"/>
            <w:vAlign w:val="bottom"/>
          </w:tcPr>
          <w:p w14:paraId="1025341D" w14:textId="37DDA58F" w:rsidR="003160FF" w:rsidRPr="00DE62D0" w:rsidRDefault="00DE62D0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mmol/L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E4CFDB8" w14:textId="126FCD95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26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AAE7D18" w14:textId="2156287E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9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28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49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4301E84C" w14:textId="465C4C1A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.26-4.59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60FF" w14:paraId="7A7B2356" w14:textId="77777777" w:rsidTr="00FF6A17">
        <w:tc>
          <w:tcPr>
            <w:tcW w:w="2074" w:type="dxa"/>
            <w:vAlign w:val="bottom"/>
          </w:tcPr>
          <w:p w14:paraId="26D5D491" w14:textId="6FA987B3" w:rsidR="003160FF" w:rsidRPr="00DE62D0" w:rsidRDefault="00DE62D0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LDL-C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, mmol/L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4487FDC" w14:textId="08AD1552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1C5E1C2D" w14:textId="6B6770A6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40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91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16BAA8F" w14:textId="584625C4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.43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.89-2.9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60FF" w14:paraId="01498C0F" w14:textId="77777777" w:rsidTr="00FF6A17">
        <w:tc>
          <w:tcPr>
            <w:tcW w:w="2074" w:type="dxa"/>
            <w:vAlign w:val="bottom"/>
          </w:tcPr>
          <w:p w14:paraId="61078FF4" w14:textId="5FB08620" w:rsidR="003160FF" w:rsidRPr="00DE62D0" w:rsidRDefault="00DE62D0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ApoB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, mmol/L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160FF" w:rsidRPr="00DE62D0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A2A6B43" w14:textId="7185975D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67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4861F18F" w14:textId="5B78A440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，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07CDD7A" w14:textId="06682DEB" w:rsidR="003160FF" w:rsidRPr="00DE62D0" w:rsidRDefault="005179B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.67-0.8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160FF" w14:paraId="42DE63F0" w14:textId="77777777" w:rsidTr="00FF6A17">
        <w:tc>
          <w:tcPr>
            <w:tcW w:w="2074" w:type="dxa"/>
            <w:vAlign w:val="bottom"/>
          </w:tcPr>
          <w:p w14:paraId="7D8EBCF0" w14:textId="121664A0" w:rsidR="003160FF" w:rsidRPr="00DE62D0" w:rsidRDefault="003160FF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Atrial</w:t>
            </w:r>
            <w:r w:rsidRPr="00DE62D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fibrillation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DE62D0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712B99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vAlign w:val="bottom"/>
          </w:tcPr>
          <w:p w14:paraId="67F34ACF" w14:textId="09E72012" w:rsidR="003160FF" w:rsidRPr="00DE62D0" w:rsidRDefault="00712B99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(</w:t>
            </w:r>
            <w:r w:rsidR="00E3745D" w:rsidRPr="00DE62D0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B89C3BB" w14:textId="7811220B" w:rsidR="003160FF" w:rsidRPr="00DE62D0" w:rsidRDefault="00E3745D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(0.65)</w:t>
            </w:r>
          </w:p>
        </w:tc>
        <w:tc>
          <w:tcPr>
            <w:tcW w:w="2074" w:type="dxa"/>
            <w:vAlign w:val="bottom"/>
          </w:tcPr>
          <w:p w14:paraId="6F26E9A5" w14:textId="1CCB8834" w:rsidR="003160FF" w:rsidRPr="00DE62D0" w:rsidRDefault="008D4C7C" w:rsidP="003160F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4C7C" w14:paraId="4370C7A4" w14:textId="77777777" w:rsidTr="00FF6A17">
        <w:tc>
          <w:tcPr>
            <w:tcW w:w="2074" w:type="dxa"/>
            <w:vAlign w:val="bottom"/>
          </w:tcPr>
          <w:p w14:paraId="68ACD7E9" w14:textId="7EADD176" w:rsidR="008D4C7C" w:rsidRPr="00DE62D0" w:rsidRDefault="00DE62D0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Loading DAPT</w:t>
            </w:r>
            <w:r w:rsidR="008D4C7C" w:rsidRPr="00DE62D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D4C7C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8D4C7C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D4C7C" w:rsidRPr="00DE62D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vAlign w:val="bottom"/>
          </w:tcPr>
          <w:p w14:paraId="49E3EACC" w14:textId="3C36EA7F" w:rsidR="008D4C7C" w:rsidRPr="00DE62D0" w:rsidRDefault="00E3745D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96(55.46)</w:t>
            </w:r>
          </w:p>
        </w:tc>
        <w:tc>
          <w:tcPr>
            <w:tcW w:w="2074" w:type="dxa"/>
            <w:vAlign w:val="bottom"/>
          </w:tcPr>
          <w:p w14:paraId="47B37631" w14:textId="28946E7B" w:rsidR="008D4C7C" w:rsidRPr="00DE62D0" w:rsidRDefault="00E3745D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78(58.17)</w:t>
            </w:r>
          </w:p>
        </w:tc>
        <w:tc>
          <w:tcPr>
            <w:tcW w:w="2074" w:type="dxa"/>
            <w:vAlign w:val="bottom"/>
          </w:tcPr>
          <w:p w14:paraId="4ACA06B9" w14:textId="56D1EF27" w:rsidR="008D4C7C" w:rsidRPr="00DE62D0" w:rsidRDefault="008D4C7C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D4C7C" w14:paraId="09528AEB" w14:textId="77777777" w:rsidTr="00FF6A17">
        <w:tc>
          <w:tcPr>
            <w:tcW w:w="2074" w:type="dxa"/>
            <w:vAlign w:val="bottom"/>
          </w:tcPr>
          <w:p w14:paraId="39EA553F" w14:textId="01248F6B" w:rsidR="008D4C7C" w:rsidRPr="00DE62D0" w:rsidRDefault="00DE62D0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SAPT</w:t>
            </w:r>
            <w:r w:rsidR="008D4C7C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, n </w:t>
            </w:r>
            <w:r w:rsidR="008D4C7C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8D4C7C" w:rsidRPr="00DE62D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vAlign w:val="bottom"/>
          </w:tcPr>
          <w:p w14:paraId="6DD51BC3" w14:textId="2FCAD811" w:rsidR="008D4C7C" w:rsidRPr="00DE62D0" w:rsidRDefault="003940B9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23970BCA" w14:textId="23D6670E" w:rsidR="008D4C7C" w:rsidRPr="00DE62D0" w:rsidRDefault="003940B9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4AC1946" w14:textId="6CAD0D1F" w:rsidR="008D4C7C" w:rsidRPr="00DE62D0" w:rsidRDefault="008D4C7C" w:rsidP="008D4C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9BF" w14:paraId="3FD27CE2" w14:textId="77777777" w:rsidTr="00FF6A17">
        <w:tc>
          <w:tcPr>
            <w:tcW w:w="2074" w:type="dxa"/>
            <w:vAlign w:val="bottom"/>
          </w:tcPr>
          <w:p w14:paraId="58A7AFA6" w14:textId="7AD84A06" w:rsidR="005179BF" w:rsidRPr="00DE62D0" w:rsidRDefault="00000000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5179BF" w:rsidRPr="00DE62D0">
                <w:rPr>
                  <w:rFonts w:ascii="Times New Roman" w:hAnsi="Times New Roman" w:cs="Times New Roman"/>
                  <w:sz w:val="20"/>
                  <w:szCs w:val="20"/>
                </w:rPr>
                <w:t>A</w:t>
              </w:r>
              <w:r w:rsidR="005179BF" w:rsidRPr="00DE62D0">
                <w:rPr>
                  <w:rStyle w:val="ab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rgatroban</w:t>
              </w:r>
            </w:hyperlink>
            <w:r w:rsidR="00712B99" w:rsidRPr="00DE62D0">
              <w:rPr>
                <w:rStyle w:val="ab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,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="00712B99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vAlign w:val="bottom"/>
          </w:tcPr>
          <w:p w14:paraId="340A61AD" w14:textId="57FF52AB" w:rsidR="005179BF" w:rsidRPr="00DE62D0" w:rsidRDefault="003940B9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0D51F2AE" w14:textId="728AACE4" w:rsidR="005179BF" w:rsidRPr="00DE62D0" w:rsidRDefault="003940B9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1BD7C5F8" w14:textId="1D9E049B" w:rsidR="005179BF" w:rsidRPr="00DE62D0" w:rsidRDefault="008D4C7C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9BF" w14:paraId="76ECC349" w14:textId="77777777" w:rsidTr="00FF6A17">
        <w:tc>
          <w:tcPr>
            <w:tcW w:w="2074" w:type="dxa"/>
            <w:vAlign w:val="bottom"/>
          </w:tcPr>
          <w:p w14:paraId="28A79F9E" w14:textId="344CA164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basal ganglia, n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12B99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712B99" w:rsidRPr="00DE62D0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vAlign w:val="bottom"/>
          </w:tcPr>
          <w:p w14:paraId="41A33735" w14:textId="35B567CD" w:rsidR="005179BF" w:rsidRPr="00DE62D0" w:rsidRDefault="00743A2D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2D89B8AF" w14:textId="6045F7EF" w:rsidR="005179BF" w:rsidRPr="00DE62D0" w:rsidRDefault="00743A2D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177ECF8B" w14:textId="4095ABAD" w:rsidR="005179BF" w:rsidRPr="00DE62D0" w:rsidRDefault="008D4C7C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9BF" w14:paraId="47314833" w14:textId="77777777" w:rsidTr="00FF6A17">
        <w:tc>
          <w:tcPr>
            <w:tcW w:w="2074" w:type="dxa"/>
            <w:vAlign w:val="bottom"/>
          </w:tcPr>
          <w:p w14:paraId="73FBA63B" w14:textId="3EA29A8A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Thalamus</w:t>
            </w:r>
          </w:p>
        </w:tc>
        <w:tc>
          <w:tcPr>
            <w:tcW w:w="2074" w:type="dxa"/>
            <w:vAlign w:val="bottom"/>
          </w:tcPr>
          <w:p w14:paraId="1825135B" w14:textId="0078043D" w:rsidR="005179BF" w:rsidRPr="00DE62D0" w:rsidRDefault="00743A2D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6.67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1644F84" w14:textId="24B4C352" w:rsidR="005179BF" w:rsidRPr="00DE62D0" w:rsidRDefault="00743A2D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04B6367" w14:textId="7036216A" w:rsidR="005179BF" w:rsidRPr="00DE62D0" w:rsidRDefault="008D4C7C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6.37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9BF" w14:paraId="3F77151C" w14:textId="77777777" w:rsidTr="00FF6A17">
        <w:tc>
          <w:tcPr>
            <w:tcW w:w="2074" w:type="dxa"/>
            <w:vAlign w:val="bottom"/>
          </w:tcPr>
          <w:p w14:paraId="5A5E5DEE" w14:textId="508C0386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Posterior choroidal artery</w:t>
            </w:r>
          </w:p>
        </w:tc>
        <w:tc>
          <w:tcPr>
            <w:tcW w:w="2074" w:type="dxa"/>
            <w:vAlign w:val="bottom"/>
          </w:tcPr>
          <w:p w14:paraId="714652D8" w14:textId="6B2C5C2C" w:rsidR="005179BF" w:rsidRPr="00DE62D0" w:rsidRDefault="00743A2D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56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31E50B13" w14:textId="634619F9" w:rsidR="005179BF" w:rsidRPr="00DE62D0" w:rsidRDefault="00743A2D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.3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3AE6B33E" w14:textId="4B8A100F" w:rsidR="005179BF" w:rsidRPr="00DE62D0" w:rsidRDefault="008D4C7C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9BF" w14:paraId="780E2EA0" w14:textId="77777777" w:rsidTr="00FF6A17">
        <w:tc>
          <w:tcPr>
            <w:tcW w:w="2074" w:type="dxa"/>
            <w:vAlign w:val="bottom"/>
          </w:tcPr>
          <w:p w14:paraId="3A19C70A" w14:textId="5DD64725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Maximal axial infarct diameter 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＜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mm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,  n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09F5A633" w14:textId="04E8A645" w:rsidR="005179BF" w:rsidRPr="00DE62D0" w:rsidRDefault="009315C8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2FF5A4A8" w14:textId="5753F139" w:rsidR="005179BF" w:rsidRPr="00DE62D0" w:rsidRDefault="009315C8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DBA885C" w14:textId="76D6A210" w:rsidR="005179BF" w:rsidRPr="00DE62D0" w:rsidRDefault="00FF2F65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745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179BF" w14:paraId="0E44B552" w14:textId="77777777" w:rsidTr="00FF6A17">
        <w:tc>
          <w:tcPr>
            <w:tcW w:w="2074" w:type="dxa"/>
            <w:vAlign w:val="bottom"/>
          </w:tcPr>
          <w:p w14:paraId="03A9D930" w14:textId="6BEC9DDD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Stroke subtype, n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25FDC8C0" w14:textId="77777777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bottom"/>
          </w:tcPr>
          <w:p w14:paraId="140B3E13" w14:textId="77777777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vAlign w:val="bottom"/>
          </w:tcPr>
          <w:p w14:paraId="0E592DF4" w14:textId="6ADF838C" w:rsidR="005179BF" w:rsidRPr="00DE62D0" w:rsidRDefault="005179BF" w:rsidP="00517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2F65" w14:paraId="4358C0DB" w14:textId="77777777" w:rsidTr="00FF6A17">
        <w:tc>
          <w:tcPr>
            <w:tcW w:w="2074" w:type="dxa"/>
            <w:vAlign w:val="bottom"/>
          </w:tcPr>
          <w:p w14:paraId="17B6668B" w14:textId="6F711B46" w:rsidR="00FF2F65" w:rsidRPr="00DE62D0" w:rsidRDefault="00FF2F65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Lacunar infarction</w:t>
            </w:r>
            <w:r w:rsidR="00FF6A17" w:rsidRPr="00DE62D0">
              <w:rPr>
                <w:rFonts w:ascii="Times New Roman" w:hAnsi="Times New Roman" w:cs="Times New Roman"/>
                <w:sz w:val="20"/>
                <w:szCs w:val="20"/>
              </w:rPr>
              <w:t>, n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F6A17" w:rsidRPr="00DE62D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4B8895BF" w14:textId="13717456" w:rsidR="00FF2F65" w:rsidRPr="00DE62D0" w:rsidRDefault="009315C8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51E5A384" w14:textId="55E26ED0" w:rsidR="00FF2F65" w:rsidRPr="00DE62D0" w:rsidRDefault="009315C8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71BEE4B4" w14:textId="2EE4E673" w:rsidR="00FF2F65" w:rsidRPr="00DE62D0" w:rsidRDefault="00FF2F65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F2F65" w14:paraId="727C14DF" w14:textId="77777777" w:rsidTr="00FF6A17">
        <w:tc>
          <w:tcPr>
            <w:tcW w:w="2074" w:type="dxa"/>
            <w:vAlign w:val="bottom"/>
          </w:tcPr>
          <w:p w14:paraId="35965400" w14:textId="61302D29" w:rsidR="00FF2F65" w:rsidRPr="00DE62D0" w:rsidRDefault="00FF2F65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Branch atheromatous disease</w:t>
            </w:r>
            <w:r w:rsidR="00FF6A17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="00FF6A17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n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FF6A17" w:rsidRPr="00DE62D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632144BC" w14:textId="0B74EC2D" w:rsidR="00FF2F65" w:rsidRPr="00DE62D0" w:rsidRDefault="009315C8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0E56DE1B" w14:textId="3C1F65E4" w:rsidR="00FF2F65" w:rsidRPr="00DE62D0" w:rsidRDefault="009315C8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4.97</w:t>
            </w:r>
            <w:r w:rsidR="00601072"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074" w:type="dxa"/>
            <w:vAlign w:val="bottom"/>
          </w:tcPr>
          <w:p w14:paraId="35936450" w14:textId="307AD048" w:rsidR="00FF2F65" w:rsidRPr="00DE62D0" w:rsidRDefault="00FF2F65" w:rsidP="00FF2F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E62D0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DE62D0">
              <w:rPr>
                <w:rFonts w:ascii="Times New Roman" w:hAnsi="Times New Roman" w:cs="Times New Roman"/>
                <w:sz w:val="20"/>
                <w:szCs w:val="20"/>
              </w:rPr>
              <w:t>5.29</w:t>
            </w:r>
            <w:r w:rsidR="00601072" w:rsidRPr="00DE62D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1C4E010C" w14:textId="77777777" w:rsidR="00E10B6A" w:rsidRDefault="00E10B6A" w:rsidP="00E10B6A">
      <w:pPr>
        <w:rPr>
          <w:rFonts w:ascii="Times New Roman" w:hAnsi="Times New Roman" w:cs="Times New Roman"/>
          <w:sz w:val="20"/>
          <w:szCs w:val="20"/>
        </w:rPr>
      </w:pPr>
    </w:p>
    <w:p w14:paraId="73657DA5" w14:textId="77777777" w:rsidR="005179BF" w:rsidRDefault="005179BF" w:rsidP="0091068C">
      <w:pPr>
        <w:rPr>
          <w:rFonts w:ascii="Times New Roman" w:hAnsi="Times New Roman" w:cs="Times New Roman"/>
          <w:sz w:val="20"/>
          <w:szCs w:val="20"/>
        </w:rPr>
      </w:pPr>
    </w:p>
    <w:p w14:paraId="580F95B1" w14:textId="77777777" w:rsidR="005179BF" w:rsidRDefault="005179BF" w:rsidP="0091068C">
      <w:pPr>
        <w:rPr>
          <w:rFonts w:ascii="Times New Roman" w:hAnsi="Times New Roman" w:cs="Times New Roman"/>
          <w:sz w:val="20"/>
          <w:szCs w:val="20"/>
        </w:rPr>
      </w:pPr>
    </w:p>
    <w:p w14:paraId="22DF9C9A" w14:textId="77777777" w:rsidR="005179BF" w:rsidRDefault="005179BF" w:rsidP="0091068C">
      <w:pPr>
        <w:rPr>
          <w:rFonts w:ascii="Times New Roman" w:hAnsi="Times New Roman" w:cs="Times New Roman"/>
          <w:sz w:val="20"/>
          <w:szCs w:val="20"/>
        </w:rPr>
      </w:pPr>
    </w:p>
    <w:p w14:paraId="5C4F42C6" w14:textId="77777777" w:rsidR="00794000" w:rsidRDefault="00794000" w:rsidP="0091068C">
      <w:pPr>
        <w:rPr>
          <w:rFonts w:ascii="Times New Roman" w:hAnsi="Times New Roman" w:cs="Times New Roman"/>
          <w:sz w:val="20"/>
          <w:szCs w:val="20"/>
        </w:rPr>
      </w:pPr>
    </w:p>
    <w:p w14:paraId="06778CEC" w14:textId="77777777" w:rsidR="00794000" w:rsidRDefault="00794000" w:rsidP="0091068C">
      <w:pPr>
        <w:rPr>
          <w:rFonts w:ascii="Times New Roman" w:hAnsi="Times New Roman" w:cs="Times New Roman"/>
          <w:sz w:val="20"/>
          <w:szCs w:val="20"/>
        </w:rPr>
      </w:pPr>
    </w:p>
    <w:p w14:paraId="67D9E755" w14:textId="77777777" w:rsidR="00794000" w:rsidRDefault="00794000" w:rsidP="0091068C">
      <w:pPr>
        <w:rPr>
          <w:rFonts w:ascii="Times New Roman" w:hAnsi="Times New Roman" w:cs="Times New Roman"/>
          <w:sz w:val="20"/>
          <w:szCs w:val="20"/>
        </w:rPr>
      </w:pPr>
    </w:p>
    <w:p w14:paraId="035ED5C0" w14:textId="77777777" w:rsidR="00794000" w:rsidRDefault="00794000" w:rsidP="0091068C">
      <w:pPr>
        <w:rPr>
          <w:rFonts w:ascii="Times New Roman" w:hAnsi="Times New Roman" w:cs="Times New Roman"/>
          <w:sz w:val="20"/>
          <w:szCs w:val="20"/>
        </w:rPr>
      </w:pPr>
    </w:p>
    <w:p w14:paraId="360C06A6" w14:textId="77777777" w:rsidR="00794000" w:rsidRDefault="00794000" w:rsidP="0091068C">
      <w:pPr>
        <w:rPr>
          <w:rFonts w:ascii="Times New Roman" w:hAnsi="Times New Roman" w:cs="Times New Roman"/>
          <w:sz w:val="20"/>
          <w:szCs w:val="20"/>
        </w:rPr>
      </w:pPr>
    </w:p>
    <w:p w14:paraId="571CF4D5" w14:textId="77777777" w:rsidR="00794000" w:rsidRDefault="00794000" w:rsidP="0091068C">
      <w:pPr>
        <w:rPr>
          <w:rFonts w:ascii="Times New Roman" w:hAnsi="Times New Roman" w:cs="Times New Roman"/>
          <w:sz w:val="20"/>
          <w:szCs w:val="20"/>
        </w:rPr>
      </w:pPr>
    </w:p>
    <w:p w14:paraId="125F1740" w14:textId="77777777" w:rsidR="00255BE6" w:rsidRDefault="00255BE6" w:rsidP="0091068C">
      <w:pPr>
        <w:rPr>
          <w:rFonts w:ascii="Times New Roman" w:hAnsi="Times New Roman" w:cs="Times New Roman"/>
          <w:sz w:val="20"/>
          <w:szCs w:val="20"/>
        </w:rPr>
      </w:pPr>
    </w:p>
    <w:p w14:paraId="3218C8BB" w14:textId="294DA7B7" w:rsidR="00140CCF" w:rsidRDefault="00140CCF" w:rsidP="0091068C">
      <w:pPr>
        <w:rPr>
          <w:rFonts w:ascii="Times New Roman" w:hAnsi="Times New Roman" w:cs="Times New Roman"/>
          <w:sz w:val="20"/>
          <w:szCs w:val="20"/>
        </w:rPr>
      </w:pPr>
    </w:p>
    <w:sectPr w:rsidR="00140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C019A" w14:textId="77777777" w:rsidR="00A312A9" w:rsidRDefault="00A312A9" w:rsidP="0091068C">
      <w:r>
        <w:separator/>
      </w:r>
    </w:p>
  </w:endnote>
  <w:endnote w:type="continuationSeparator" w:id="0">
    <w:p w14:paraId="0E19ED98" w14:textId="77777777" w:rsidR="00A312A9" w:rsidRDefault="00A312A9" w:rsidP="009106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d86a71d2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DAF12" w14:textId="77777777" w:rsidR="00A312A9" w:rsidRDefault="00A312A9" w:rsidP="0091068C">
      <w:r>
        <w:separator/>
      </w:r>
    </w:p>
  </w:footnote>
  <w:footnote w:type="continuationSeparator" w:id="0">
    <w:p w14:paraId="40F95A6F" w14:textId="77777777" w:rsidR="00A312A9" w:rsidRDefault="00A312A9" w:rsidP="009106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15911"/>
    <w:multiLevelType w:val="multilevel"/>
    <w:tmpl w:val="A8E25E3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D06588A"/>
    <w:multiLevelType w:val="multilevel"/>
    <w:tmpl w:val="5F72ED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  <w:b w:val="0"/>
      </w:rPr>
    </w:lvl>
  </w:abstractNum>
  <w:abstractNum w:abstractNumId="2" w15:restartNumberingAfterBreak="0">
    <w:nsid w:val="7B7225B3"/>
    <w:multiLevelType w:val="multilevel"/>
    <w:tmpl w:val="E702B4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6188840">
    <w:abstractNumId w:val="2"/>
  </w:num>
  <w:num w:numId="2" w16cid:durableId="204410746">
    <w:abstractNumId w:val="1"/>
  </w:num>
  <w:num w:numId="3" w16cid:durableId="429472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E2"/>
    <w:rsid w:val="00000B73"/>
    <w:rsid w:val="000307C8"/>
    <w:rsid w:val="00050515"/>
    <w:rsid w:val="00091620"/>
    <w:rsid w:val="000C6E04"/>
    <w:rsid w:val="000D4D47"/>
    <w:rsid w:val="000E642E"/>
    <w:rsid w:val="00125AEB"/>
    <w:rsid w:val="00140CCF"/>
    <w:rsid w:val="00151F68"/>
    <w:rsid w:val="001A3220"/>
    <w:rsid w:val="001B3DE4"/>
    <w:rsid w:val="001D1191"/>
    <w:rsid w:val="001E079F"/>
    <w:rsid w:val="001E3319"/>
    <w:rsid w:val="001E3785"/>
    <w:rsid w:val="001E6ED4"/>
    <w:rsid w:val="001F58B6"/>
    <w:rsid w:val="001F6BF1"/>
    <w:rsid w:val="00205351"/>
    <w:rsid w:val="00242C15"/>
    <w:rsid w:val="0024404D"/>
    <w:rsid w:val="00255BE6"/>
    <w:rsid w:val="00292309"/>
    <w:rsid w:val="002A5430"/>
    <w:rsid w:val="002C0154"/>
    <w:rsid w:val="002C3329"/>
    <w:rsid w:val="003148A6"/>
    <w:rsid w:val="003160FF"/>
    <w:rsid w:val="00345003"/>
    <w:rsid w:val="00351BDF"/>
    <w:rsid w:val="00376636"/>
    <w:rsid w:val="003940B9"/>
    <w:rsid w:val="00394D9D"/>
    <w:rsid w:val="003C2721"/>
    <w:rsid w:val="003D39F6"/>
    <w:rsid w:val="003E5ED0"/>
    <w:rsid w:val="0047291D"/>
    <w:rsid w:val="00474312"/>
    <w:rsid w:val="005179BF"/>
    <w:rsid w:val="0055192A"/>
    <w:rsid w:val="005C3828"/>
    <w:rsid w:val="005F3897"/>
    <w:rsid w:val="005F6261"/>
    <w:rsid w:val="00601072"/>
    <w:rsid w:val="006132A2"/>
    <w:rsid w:val="006463A1"/>
    <w:rsid w:val="006566D9"/>
    <w:rsid w:val="00671386"/>
    <w:rsid w:val="00671F11"/>
    <w:rsid w:val="00692038"/>
    <w:rsid w:val="006A2A81"/>
    <w:rsid w:val="006A33FD"/>
    <w:rsid w:val="006B3B30"/>
    <w:rsid w:val="006D4259"/>
    <w:rsid w:val="006D734D"/>
    <w:rsid w:val="006D73E2"/>
    <w:rsid w:val="00712B99"/>
    <w:rsid w:val="007179E2"/>
    <w:rsid w:val="00743A2D"/>
    <w:rsid w:val="00750FDA"/>
    <w:rsid w:val="00764DD0"/>
    <w:rsid w:val="00773DA6"/>
    <w:rsid w:val="00785C37"/>
    <w:rsid w:val="00794000"/>
    <w:rsid w:val="0079711F"/>
    <w:rsid w:val="007B50B8"/>
    <w:rsid w:val="007B66F6"/>
    <w:rsid w:val="007C0686"/>
    <w:rsid w:val="007C2514"/>
    <w:rsid w:val="007C3AEB"/>
    <w:rsid w:val="007C7BC4"/>
    <w:rsid w:val="008063FD"/>
    <w:rsid w:val="00836EA2"/>
    <w:rsid w:val="00842C1E"/>
    <w:rsid w:val="00853102"/>
    <w:rsid w:val="00890AC4"/>
    <w:rsid w:val="008970C8"/>
    <w:rsid w:val="008978B7"/>
    <w:rsid w:val="008A4878"/>
    <w:rsid w:val="008B170B"/>
    <w:rsid w:val="008C2C28"/>
    <w:rsid w:val="008C5E1B"/>
    <w:rsid w:val="008D10B5"/>
    <w:rsid w:val="008D4C7C"/>
    <w:rsid w:val="008E392E"/>
    <w:rsid w:val="0091068C"/>
    <w:rsid w:val="009315C8"/>
    <w:rsid w:val="00953BFE"/>
    <w:rsid w:val="00997A13"/>
    <w:rsid w:val="009B4578"/>
    <w:rsid w:val="009E3A9C"/>
    <w:rsid w:val="009F0DDE"/>
    <w:rsid w:val="00A0322F"/>
    <w:rsid w:val="00A06D04"/>
    <w:rsid w:val="00A30D1A"/>
    <w:rsid w:val="00A312A9"/>
    <w:rsid w:val="00A50ED5"/>
    <w:rsid w:val="00A55F28"/>
    <w:rsid w:val="00A956A5"/>
    <w:rsid w:val="00AE675B"/>
    <w:rsid w:val="00AE779B"/>
    <w:rsid w:val="00AF6CDB"/>
    <w:rsid w:val="00B005A4"/>
    <w:rsid w:val="00B4786F"/>
    <w:rsid w:val="00B67CD4"/>
    <w:rsid w:val="00BA37B0"/>
    <w:rsid w:val="00BD0726"/>
    <w:rsid w:val="00BE3EFD"/>
    <w:rsid w:val="00C167BC"/>
    <w:rsid w:val="00C2735A"/>
    <w:rsid w:val="00C30299"/>
    <w:rsid w:val="00C30533"/>
    <w:rsid w:val="00C324B2"/>
    <w:rsid w:val="00C76C3E"/>
    <w:rsid w:val="00CA30D6"/>
    <w:rsid w:val="00CD5B87"/>
    <w:rsid w:val="00CE6129"/>
    <w:rsid w:val="00D01D9F"/>
    <w:rsid w:val="00D12DC0"/>
    <w:rsid w:val="00D25174"/>
    <w:rsid w:val="00D50149"/>
    <w:rsid w:val="00D50677"/>
    <w:rsid w:val="00D51D7E"/>
    <w:rsid w:val="00D869F1"/>
    <w:rsid w:val="00DA55FD"/>
    <w:rsid w:val="00DD7867"/>
    <w:rsid w:val="00DE58D8"/>
    <w:rsid w:val="00DE62D0"/>
    <w:rsid w:val="00DF1F76"/>
    <w:rsid w:val="00E07693"/>
    <w:rsid w:val="00E10B6A"/>
    <w:rsid w:val="00E14E2F"/>
    <w:rsid w:val="00E15D9B"/>
    <w:rsid w:val="00E20EC3"/>
    <w:rsid w:val="00E2450F"/>
    <w:rsid w:val="00E35EB8"/>
    <w:rsid w:val="00E3745D"/>
    <w:rsid w:val="00E844D5"/>
    <w:rsid w:val="00EA3BC9"/>
    <w:rsid w:val="00EF2F35"/>
    <w:rsid w:val="00F02AA2"/>
    <w:rsid w:val="00F40605"/>
    <w:rsid w:val="00F9043E"/>
    <w:rsid w:val="00FA248B"/>
    <w:rsid w:val="00FB59DB"/>
    <w:rsid w:val="00FC4D2E"/>
    <w:rsid w:val="00FF2F65"/>
    <w:rsid w:val="00FF6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1405EF"/>
  <w15:chartTrackingRefBased/>
  <w15:docId w15:val="{7E9A9EE5-618B-4C2C-B97A-AD812B09C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62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6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6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6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68C"/>
    <w:rPr>
      <w:sz w:val="18"/>
      <w:szCs w:val="18"/>
    </w:rPr>
  </w:style>
  <w:style w:type="table" w:styleId="a7">
    <w:name w:val="Table Grid"/>
    <w:basedOn w:val="a1"/>
    <w:uiPriority w:val="39"/>
    <w:rsid w:val="009106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9106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91068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a9">
    <w:name w:val="三线表"/>
    <w:basedOn w:val="a1"/>
    <w:uiPriority w:val="99"/>
    <w:rsid w:val="00BA37B0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fontstyle01">
    <w:name w:val="fontstyle01"/>
    <w:basedOn w:val="a0"/>
    <w:rsid w:val="00D50149"/>
    <w:rPr>
      <w:rFonts w:ascii="AdvOTd86a71d2" w:hAnsi="AdvOTd86a71d2" w:hint="default"/>
      <w:b w:val="0"/>
      <w:bCs w:val="0"/>
      <w:i w:val="0"/>
      <w:iCs w:val="0"/>
      <w:color w:val="000000"/>
      <w:sz w:val="14"/>
      <w:szCs w:val="14"/>
    </w:rPr>
  </w:style>
  <w:style w:type="character" w:styleId="aa">
    <w:name w:val="Emphasis"/>
    <w:basedOn w:val="a0"/>
    <w:uiPriority w:val="20"/>
    <w:qFormat/>
    <w:rsid w:val="00D50677"/>
    <w:rPr>
      <w:i/>
      <w:iCs/>
    </w:rPr>
  </w:style>
  <w:style w:type="character" w:styleId="ab">
    <w:name w:val="Hyperlink"/>
    <w:basedOn w:val="a0"/>
    <w:uiPriority w:val="99"/>
    <w:unhideWhenUsed/>
    <w:rsid w:val="008A4878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8A4878"/>
    <w:rPr>
      <w:color w:val="605E5C"/>
      <w:shd w:val="clear" w:color="auto" w:fill="E1DFDD"/>
    </w:rPr>
  </w:style>
  <w:style w:type="paragraph" w:styleId="HTML">
    <w:name w:val="HTML Preformatted"/>
    <w:basedOn w:val="a"/>
    <w:link w:val="HTML0"/>
    <w:uiPriority w:val="99"/>
    <w:unhideWhenUsed/>
    <w:rsid w:val="00DA55F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DA55FD"/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DE62D0"/>
    <w:rPr>
      <w:b/>
      <w:bCs/>
      <w:kern w:val="44"/>
      <w:sz w:val="44"/>
      <w:szCs w:val="44"/>
    </w:rPr>
  </w:style>
  <w:style w:type="paragraph" w:styleId="ad">
    <w:name w:val="List Paragraph"/>
    <w:basedOn w:val="a"/>
    <w:uiPriority w:val="34"/>
    <w:qFormat/>
    <w:rsid w:val="0009162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7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8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9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link:argatroba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9</TotalTime>
  <Pages>2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刘</dc:creator>
  <cp:keywords/>
  <dc:description/>
  <cp:lastModifiedBy>伟 刘</cp:lastModifiedBy>
  <cp:revision>74</cp:revision>
  <dcterms:created xsi:type="dcterms:W3CDTF">2023-11-19T15:43:00Z</dcterms:created>
  <dcterms:modified xsi:type="dcterms:W3CDTF">2024-01-10T13:40:00Z</dcterms:modified>
</cp:coreProperties>
</file>